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853" w:rsidRPr="00682234" w:rsidRDefault="00051853" w:rsidP="00051853">
      <w:pPr>
        <w:jc w:val="left"/>
        <w:rPr>
          <w:rFonts w:ascii="Times New Roman" w:hAnsi="Times New Roman"/>
          <w:b/>
          <w:sz w:val="24"/>
          <w:szCs w:val="24"/>
        </w:rPr>
      </w:pPr>
      <w:r w:rsidRPr="0068223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7</w:t>
      </w:r>
      <w:r w:rsidRPr="00682234">
        <w:rPr>
          <w:rFonts w:ascii="Times New Roman" w:hAnsi="Times New Roman"/>
          <w:b/>
          <w:sz w:val="24"/>
          <w:szCs w:val="24"/>
        </w:rPr>
        <w:t xml:space="preserve">. Meta-analysis of the association between the IL-10 -592A/C polymorphism and TB </w:t>
      </w:r>
      <w:bookmarkStart w:id="0" w:name="OLE_LINK66"/>
      <w:bookmarkStart w:id="1" w:name="OLE_LINK67"/>
      <w:r w:rsidRPr="00682234">
        <w:rPr>
          <w:rFonts w:ascii="Times New Roman" w:hAnsi="Times New Roman"/>
          <w:b/>
          <w:sz w:val="24"/>
          <w:szCs w:val="24"/>
        </w:rPr>
        <w:t>for fixed effect model.</w:t>
      </w:r>
      <w:bookmarkEnd w:id="0"/>
      <w:bookmarkEnd w:id="1"/>
    </w:p>
    <w:tbl>
      <w:tblPr>
        <w:tblW w:w="14797" w:type="dxa"/>
        <w:tblLook w:val="04A0"/>
      </w:tblPr>
      <w:tblGrid>
        <w:gridCol w:w="1257"/>
        <w:gridCol w:w="570"/>
        <w:gridCol w:w="1716"/>
        <w:gridCol w:w="636"/>
        <w:gridCol w:w="1012"/>
        <w:gridCol w:w="1716"/>
        <w:gridCol w:w="696"/>
        <w:gridCol w:w="756"/>
        <w:gridCol w:w="1716"/>
        <w:gridCol w:w="636"/>
        <w:gridCol w:w="756"/>
        <w:gridCol w:w="1716"/>
        <w:gridCol w:w="636"/>
        <w:gridCol w:w="756"/>
        <w:gridCol w:w="222"/>
      </w:tblGrid>
      <w:tr w:rsidR="00051853" w:rsidRPr="00682234" w:rsidTr="006D69ED">
        <w:trPr>
          <w:trHeight w:val="255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AC+C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+AC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51853" w:rsidRPr="00682234" w:rsidTr="006D69ED">
        <w:trPr>
          <w:trHeight w:val="525"/>
        </w:trPr>
        <w:tc>
          <w:tcPr>
            <w:tcW w:w="12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51853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8(0.93-1.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6(0.85-1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1(0.92-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2(0.86-1.2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853" w:rsidRPr="00682234" w:rsidTr="006D69ED">
        <w:trPr>
          <w:trHeight w:val="255"/>
        </w:trPr>
        <w:tc>
          <w:tcPr>
            <w:tcW w:w="145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853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1(1.01-1.2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20(0.98-1.4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4(1.00-1.2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4(0.95-1.3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853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77(0.60-0.9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53(0.30-0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9(0.33-1.0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77(0.56-1.0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853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6(0.88-1.0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2(0.77-1.1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1(0.77-1.07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8(0.86-1.1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1853" w:rsidRPr="00682234" w:rsidRDefault="00051853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51853" w:rsidRPr="00682234" w:rsidRDefault="00051853" w:rsidP="00051853">
      <w:pPr>
        <w:jc w:val="left"/>
        <w:rPr>
          <w:rFonts w:ascii="Times New Roman" w:hAnsi="Times New Roman"/>
          <w:sz w:val="24"/>
          <w:szCs w:val="24"/>
        </w:rPr>
      </w:pPr>
      <w:r w:rsidRPr="00682234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051853" w:rsidRDefault="00D07056"/>
    <w:sectPr w:rsidR="00D07056" w:rsidRPr="00051853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09E" w:rsidRDefault="007B009E" w:rsidP="00051853">
      <w:r>
        <w:separator/>
      </w:r>
    </w:p>
  </w:endnote>
  <w:endnote w:type="continuationSeparator" w:id="0">
    <w:p w:rsidR="007B009E" w:rsidRDefault="007B009E" w:rsidP="000518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09E" w:rsidRDefault="007B009E" w:rsidP="00051853">
      <w:r>
        <w:separator/>
      </w:r>
    </w:p>
  </w:footnote>
  <w:footnote w:type="continuationSeparator" w:id="0">
    <w:p w:rsidR="007B009E" w:rsidRDefault="007B009E" w:rsidP="000518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853"/>
    <w:rsid w:val="00051853"/>
    <w:rsid w:val="00396DB4"/>
    <w:rsid w:val="007B009E"/>
    <w:rsid w:val="00D07056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8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8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8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50:00Z</dcterms:created>
  <dcterms:modified xsi:type="dcterms:W3CDTF">2015-01-07T08:54:00Z</dcterms:modified>
</cp:coreProperties>
</file>